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EBA" w:rsidRPr="001F25F2" w:rsidRDefault="00F41EBA" w:rsidP="001F25F2">
      <w:pPr>
        <w:jc w:val="center"/>
        <w:rPr>
          <w:rFonts w:ascii="Garamond" w:hAnsi="Garamond"/>
          <w:b/>
          <w:sz w:val="24"/>
          <w:szCs w:val="24"/>
        </w:rPr>
      </w:pPr>
      <w:r w:rsidRPr="001F25F2">
        <w:rPr>
          <w:rFonts w:ascii="Garamond" w:hAnsi="Garamond"/>
          <w:b/>
          <w:sz w:val="24"/>
          <w:szCs w:val="24"/>
        </w:rPr>
        <w:t>Semi-Structured Interview guide</w:t>
      </w:r>
    </w:p>
    <w:tbl>
      <w:tblPr>
        <w:tblW w:w="13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4635"/>
        <w:gridCol w:w="5245"/>
      </w:tblGrid>
      <w:tr w:rsidR="004B3B90" w:rsidRPr="004B3B90" w:rsidTr="001F25F2">
        <w:trPr>
          <w:trHeight w:val="630"/>
        </w:trPr>
        <w:tc>
          <w:tcPr>
            <w:tcW w:w="3460" w:type="dxa"/>
            <w:shd w:val="clear" w:color="000000" w:fill="DDD9C4"/>
            <w:hideMark/>
          </w:tcPr>
          <w:p w:rsidR="004B3B90" w:rsidRPr="004B3B90" w:rsidRDefault="001F25F2" w:rsidP="004B3B90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BD3B8E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Framework Themes</w:t>
            </w:r>
            <w:r w:rsidR="00A561A3" w:rsidRPr="00BD3B8E">
              <w:rPr>
                <w:rStyle w:val="FootnoteReference"/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footnoteReference w:id="1"/>
            </w:r>
          </w:p>
        </w:tc>
        <w:tc>
          <w:tcPr>
            <w:tcW w:w="4635" w:type="dxa"/>
            <w:shd w:val="clear" w:color="000000" w:fill="DDD9C4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SSI questions in English</w:t>
            </w:r>
          </w:p>
        </w:tc>
        <w:tc>
          <w:tcPr>
            <w:tcW w:w="5245" w:type="dxa"/>
            <w:shd w:val="clear" w:color="000000" w:fill="DDD9C4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SSI questions in French </w:t>
            </w:r>
          </w:p>
        </w:tc>
      </w:tr>
      <w:tr w:rsidR="004B3B90" w:rsidRPr="004B3B90" w:rsidTr="001F25F2">
        <w:trPr>
          <w:trHeight w:val="1080"/>
        </w:trPr>
        <w:tc>
          <w:tcPr>
            <w:tcW w:w="3460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National architecture for coordinating access to combination LLINs  (Themes: actors, power and </w:t>
            </w:r>
            <w:bookmarkStart w:id="0" w:name="_GoBack"/>
            <w:bookmarkEnd w:id="0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ocesses)</w:t>
            </w:r>
          </w:p>
        </w:tc>
        <w:tc>
          <w:tcPr>
            <w:tcW w:w="463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National architecture for coordinating access to combination LLINs </w:t>
            </w:r>
          </w:p>
        </w:tc>
        <w:tc>
          <w:tcPr>
            <w:tcW w:w="524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</w:tr>
      <w:tr w:rsidR="004B3B90" w:rsidRPr="004B3B90" w:rsidTr="001F25F2">
        <w:trPr>
          <w:trHeight w:val="1350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Actors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Who are the key actors involved in coordinating access to insecticide resistance management tools like combination LLINs? (Prompt: key policymakers, financers, manufacturers)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Qui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on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incipaux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acteu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impliqué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an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a coordination de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'accè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aux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outil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gestion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la résistance aux insecticid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mm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mbinaison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MILDA (: l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incipaux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ideu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, les financiers, les fabricants)</w:t>
            </w:r>
          </w:p>
        </w:tc>
      </w:tr>
      <w:tr w:rsidR="004B3B90" w:rsidRPr="004B3B90" w:rsidTr="001F25F2">
        <w:trPr>
          <w:trHeight w:val="750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ower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Which player / players would you say carries the most influence? Why?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el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joueu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joueu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iriez-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ort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 plu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'influenc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?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ourquoi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?</w:t>
            </w:r>
          </w:p>
        </w:tc>
      </w:tr>
      <w:tr w:rsidR="004B3B90" w:rsidRPr="004B3B90" w:rsidTr="001F25F2">
        <w:trPr>
          <w:trHeight w:val="750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ocess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lease describe the process of making policies in vector control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'il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laî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ri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ocess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rend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olitique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an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a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utt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antivectorielle</w:t>
            </w:r>
            <w:proofErr w:type="spellEnd"/>
          </w:p>
        </w:tc>
      </w:tr>
      <w:tr w:rsidR="004B3B90" w:rsidRPr="004B3B90" w:rsidTr="001F25F2">
        <w:trPr>
          <w:trHeight w:val="315"/>
        </w:trPr>
        <w:tc>
          <w:tcPr>
            <w:tcW w:w="3460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National availability of combination LLINs </w:t>
            </w:r>
            <w:r w:rsidR="001F25F2" w:rsidRPr="00BD3B8E">
              <w:rPr>
                <w:rFonts w:ascii="Garamond" w:eastAsia="Times New Roman" w:hAnsi="Garamond" w:cs="Times New Roman"/>
                <w:color w:val="000000"/>
                <w:lang w:eastAsia="en-GB"/>
              </w:rPr>
              <w:t>(Theme Availability)</w:t>
            </w:r>
          </w:p>
        </w:tc>
        <w:tc>
          <w:tcPr>
            <w:tcW w:w="463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National  availability of combination LLINs </w:t>
            </w:r>
          </w:p>
        </w:tc>
        <w:tc>
          <w:tcPr>
            <w:tcW w:w="524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</w:tr>
      <w:tr w:rsidR="004B3B90" w:rsidRPr="004B3B90" w:rsidTr="001F25F2">
        <w:trPr>
          <w:trHeight w:val="1740"/>
        </w:trPr>
        <w:tc>
          <w:tcPr>
            <w:tcW w:w="3460" w:type="dxa"/>
            <w:shd w:val="clear" w:color="000000" w:fill="FFFFFF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000000" w:fill="FFFFFF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Please describe the factors that led to the adoption/distribution of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of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ermane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3</w:t>
            </w:r>
            <w:proofErr w:type="gram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)</w:t>
            </w:r>
            <w:proofErr w:type="gram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Prompts for factors: Solution to a perceived problem, availability of funding, evidence (local/international) of efficacy), political will from superior officers.</w:t>
            </w:r>
          </w:p>
        </w:tc>
        <w:tc>
          <w:tcPr>
            <w:tcW w:w="5245" w:type="dxa"/>
            <w:shd w:val="clear" w:color="000000" w:fill="FFFFFF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'il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laî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ri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facteu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qui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on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conduit à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'adoption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/ distribution de PermaNet 3</w:t>
            </w: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Alle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facteu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: Solution à un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oblèm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erçu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, la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isponibilité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u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financemen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, la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euv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(local / international) de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'efficacité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), la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olonté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olitiq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officie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upérieu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</w:tr>
      <w:tr w:rsidR="004B3B90" w:rsidRPr="004B3B90" w:rsidTr="001F25F2">
        <w:trPr>
          <w:trHeight w:val="945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What would you describe as barriers to the availability of IRMT like combination LLINs?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feriez-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ri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mm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obstacles à la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isponibilité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la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mbinaison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MILDA</w:t>
            </w:r>
          </w:p>
        </w:tc>
      </w:tr>
      <w:tr w:rsidR="004B3B90" w:rsidRPr="004B3B90" w:rsidTr="001F25F2">
        <w:trPr>
          <w:trHeight w:val="630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What/if any opportunities exist for overcoming the barriers you described?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'es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i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ossibilité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existent pour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urmonte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s obstacl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avez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rit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?</w:t>
            </w:r>
          </w:p>
        </w:tc>
      </w:tr>
      <w:tr w:rsidR="004B3B90" w:rsidRPr="004B3B90" w:rsidTr="00DC52B1">
        <w:trPr>
          <w:trHeight w:val="623"/>
        </w:trPr>
        <w:tc>
          <w:tcPr>
            <w:tcW w:w="3460" w:type="dxa"/>
            <w:shd w:val="clear" w:color="000000" w:fill="D9D9D9"/>
            <w:hideMark/>
          </w:tcPr>
          <w:p w:rsidR="004B3B90" w:rsidRPr="004B3B90" w:rsidRDefault="004B3B90" w:rsidP="001F25F2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National affordability of combination LLINs (Themes: </w:t>
            </w:r>
            <w:r w:rsidR="001F25F2" w:rsidRPr="00BD3B8E">
              <w:rPr>
                <w:rFonts w:ascii="Garamond" w:eastAsia="Times New Roman" w:hAnsi="Garamond" w:cs="Times New Roman"/>
                <w:color w:val="000000"/>
                <w:lang w:eastAsia="en-GB"/>
              </w:rPr>
              <w:t>Affordability</w:t>
            </w: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) </w:t>
            </w:r>
          </w:p>
        </w:tc>
        <w:tc>
          <w:tcPr>
            <w:tcW w:w="463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National affordability of combination LLINs </w:t>
            </w:r>
          </w:p>
        </w:tc>
        <w:tc>
          <w:tcPr>
            <w:tcW w:w="524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</w:tr>
      <w:tr w:rsidR="004B3B90" w:rsidRPr="004B3B90" w:rsidTr="001F25F2">
        <w:trPr>
          <w:trHeight w:val="840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What factors in your view positively influenced the affordability of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ermane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3.0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el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on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facteur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an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ot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influence positive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u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'abordabilité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ermane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3.0</w:t>
            </w:r>
          </w:p>
        </w:tc>
      </w:tr>
      <w:tr w:rsidR="004B3B90" w:rsidRPr="004B3B90" w:rsidTr="001F25F2">
        <w:trPr>
          <w:trHeight w:val="1575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What would you describe as barriers to the  affordability of LLINs that seek to tackle resistance  (prompts: budget/finance constraints, competing demands/priorities, perceived value compared to alternative products/interventions) 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feriez-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ri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mm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obstacles à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'accessibilité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moustiquaire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imprégnée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qui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herchen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à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utte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nt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a résistance (invites: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ntrainte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budget / finances, d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emande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ncurrente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iorité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, la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aleu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erç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par rapport aux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produit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/ interventions alternatives)</w:t>
            </w:r>
          </w:p>
        </w:tc>
      </w:tr>
      <w:tr w:rsidR="004B3B90" w:rsidRPr="004B3B90" w:rsidTr="001F25F2">
        <w:trPr>
          <w:trHeight w:val="628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What/if any opportunities existing for overcoming the barriers you described?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</w:tr>
      <w:tr w:rsidR="004B3B90" w:rsidRPr="004B3B90" w:rsidTr="00DC52B1">
        <w:trPr>
          <w:trHeight w:val="608"/>
        </w:trPr>
        <w:tc>
          <w:tcPr>
            <w:tcW w:w="3460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National  adoption of Combination LLINs</w:t>
            </w:r>
            <w:r w:rsidR="001F25F2" w:rsidRPr="00BD3B8E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(Theme: Adoption)</w:t>
            </w:r>
          </w:p>
        </w:tc>
        <w:tc>
          <w:tcPr>
            <w:tcW w:w="463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National adoption of combination LLINs </w:t>
            </w:r>
          </w:p>
        </w:tc>
        <w:tc>
          <w:tcPr>
            <w:tcW w:w="5245" w:type="dxa"/>
            <w:shd w:val="clear" w:color="000000" w:fill="D9D9D9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</w:tr>
      <w:tr w:rsidR="004B3B90" w:rsidRPr="004B3B90" w:rsidTr="001F25F2">
        <w:trPr>
          <w:trHeight w:val="984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What would you describe as barriers to the adoption of LLINs that seek to tackle resistance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feriez-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rir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mm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obstacles à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l'adoption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MILDA qui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herchen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à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attaque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a résistance</w:t>
            </w:r>
          </w:p>
        </w:tc>
      </w:tr>
      <w:tr w:rsidR="004B3B90" w:rsidRPr="004B3B90" w:rsidTr="001F25F2">
        <w:trPr>
          <w:trHeight w:val="945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What/if any opportunities existing for overcoming the barriers you described?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'est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i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opportunité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existante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pour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surmonter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les obstacles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que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vou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avez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décrits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?</w:t>
            </w:r>
          </w:p>
        </w:tc>
      </w:tr>
      <w:tr w:rsidR="004B3B90" w:rsidRPr="004B3B90" w:rsidTr="001F25F2">
        <w:trPr>
          <w:trHeight w:val="1125"/>
        </w:trPr>
        <w:tc>
          <w:tcPr>
            <w:tcW w:w="3460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463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uld you prioritize the top 3 issues which in your view need to be addressed in order to accelerate access to IRMT like combination LLINs at the national level</w:t>
            </w:r>
          </w:p>
        </w:tc>
        <w:tc>
          <w:tcPr>
            <w:tcW w:w="5245" w:type="dxa"/>
            <w:shd w:val="clear" w:color="auto" w:fill="auto"/>
            <w:hideMark/>
          </w:tcPr>
          <w:p w:rsidR="004B3B90" w:rsidRPr="004B3B90" w:rsidRDefault="004B3B90" w:rsidP="004B3B9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4B3B90">
              <w:rPr>
                <w:rFonts w:ascii="Garamond" w:eastAsia="Times New Roman" w:hAnsi="Garamond" w:cs="Times New Roman"/>
                <w:color w:val="000000"/>
                <w:lang w:val="fr-FR" w:eastAsia="en-GB"/>
              </w:rPr>
              <w:t xml:space="preserve">Pourriez-vous prioriser le top 3 des questions qui, à votre avis, doivent être abordés afin d'accélérer l'accès de </w:t>
            </w:r>
            <w:proofErr w:type="spellStart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>combinaison</w:t>
            </w:r>
            <w:proofErr w:type="spellEnd"/>
            <w:r w:rsidRPr="004B3B90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de MILDA</w:t>
            </w:r>
            <w:r w:rsidRPr="00BD3B8E">
              <w:rPr>
                <w:rFonts w:ascii="Garamond" w:eastAsia="Times New Roman" w:hAnsi="Garamond" w:cs="Times New Roman"/>
                <w:color w:val="000000"/>
                <w:lang w:val="fr-FR" w:eastAsia="en-GB"/>
              </w:rPr>
              <w:t xml:space="preserve"> </w:t>
            </w:r>
            <w:r w:rsidRPr="004B3B90">
              <w:rPr>
                <w:rFonts w:ascii="Garamond" w:eastAsia="Times New Roman" w:hAnsi="Garamond" w:cs="Times New Roman"/>
                <w:color w:val="000000"/>
                <w:lang w:val="fr-FR" w:eastAsia="en-GB"/>
              </w:rPr>
              <w:t>au niveau national</w:t>
            </w:r>
          </w:p>
        </w:tc>
      </w:tr>
    </w:tbl>
    <w:p w:rsidR="00812428" w:rsidRDefault="00812428"/>
    <w:sectPr w:rsidR="00812428" w:rsidSect="004B3B9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B04" w:rsidRDefault="00DD1B04" w:rsidP="001F25F2">
      <w:pPr>
        <w:spacing w:after="0" w:line="240" w:lineRule="auto"/>
      </w:pPr>
      <w:r>
        <w:separator/>
      </w:r>
    </w:p>
  </w:endnote>
  <w:endnote w:type="continuationSeparator" w:id="0">
    <w:p w:rsidR="00DD1B04" w:rsidRDefault="00DD1B04" w:rsidP="001F2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51228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25F2" w:rsidRDefault="001F25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2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25F2" w:rsidRDefault="001F25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B04" w:rsidRDefault="00DD1B04" w:rsidP="001F25F2">
      <w:pPr>
        <w:spacing w:after="0" w:line="240" w:lineRule="auto"/>
      </w:pPr>
      <w:r>
        <w:separator/>
      </w:r>
    </w:p>
  </w:footnote>
  <w:footnote w:type="continuationSeparator" w:id="0">
    <w:p w:rsidR="00DD1B04" w:rsidRDefault="00DD1B04" w:rsidP="001F25F2">
      <w:pPr>
        <w:spacing w:after="0" w:line="240" w:lineRule="auto"/>
      </w:pPr>
      <w:r>
        <w:continuationSeparator/>
      </w:r>
    </w:p>
  </w:footnote>
  <w:footnote w:id="1">
    <w:p w:rsidR="00A561A3" w:rsidRDefault="00A561A3">
      <w:pPr>
        <w:pStyle w:val="FootnoteText"/>
      </w:pPr>
      <w:r>
        <w:rPr>
          <w:rStyle w:val="FootnoteReference"/>
        </w:rPr>
        <w:footnoteRef/>
      </w:r>
      <w:r>
        <w:t xml:space="preserve"> Information on the 7</w:t>
      </w:r>
      <w:r w:rsidRPr="00A561A3">
        <w:rPr>
          <w:vertAlign w:val="superscript"/>
        </w:rPr>
        <w:t>th</w:t>
      </w:r>
      <w:r>
        <w:t xml:space="preserve"> framework theme (context) is gathered from desk review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B90"/>
    <w:rsid w:val="001F25F2"/>
    <w:rsid w:val="004B3B90"/>
    <w:rsid w:val="004E2608"/>
    <w:rsid w:val="00713C25"/>
    <w:rsid w:val="007A09B3"/>
    <w:rsid w:val="00812428"/>
    <w:rsid w:val="00A561A3"/>
    <w:rsid w:val="00BD3B8E"/>
    <w:rsid w:val="00DC52B1"/>
    <w:rsid w:val="00DD1B04"/>
    <w:rsid w:val="00F4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5F2"/>
  </w:style>
  <w:style w:type="paragraph" w:styleId="Footer">
    <w:name w:val="footer"/>
    <w:basedOn w:val="Normal"/>
    <w:link w:val="FooterChar"/>
    <w:uiPriority w:val="99"/>
    <w:unhideWhenUsed/>
    <w:rsid w:val="001F2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5F2"/>
  </w:style>
  <w:style w:type="paragraph" w:styleId="FootnoteText">
    <w:name w:val="footnote text"/>
    <w:basedOn w:val="Normal"/>
    <w:link w:val="FootnoteTextChar"/>
    <w:uiPriority w:val="99"/>
    <w:semiHidden/>
    <w:unhideWhenUsed/>
    <w:rsid w:val="00A561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1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61A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5F2"/>
  </w:style>
  <w:style w:type="paragraph" w:styleId="Footer">
    <w:name w:val="footer"/>
    <w:basedOn w:val="Normal"/>
    <w:link w:val="FooterChar"/>
    <w:uiPriority w:val="99"/>
    <w:unhideWhenUsed/>
    <w:rsid w:val="001F2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5F2"/>
  </w:style>
  <w:style w:type="paragraph" w:styleId="FootnoteText">
    <w:name w:val="footnote text"/>
    <w:basedOn w:val="Normal"/>
    <w:link w:val="FootnoteTextChar"/>
    <w:uiPriority w:val="99"/>
    <w:semiHidden/>
    <w:unhideWhenUsed/>
    <w:rsid w:val="00A561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1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61A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96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B87BAC-C4D2-4DD6-A654-668B651A3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mi</dc:creator>
  <cp:lastModifiedBy>Kemi</cp:lastModifiedBy>
  <cp:revision>6</cp:revision>
  <dcterms:created xsi:type="dcterms:W3CDTF">2015-11-26T16:43:00Z</dcterms:created>
  <dcterms:modified xsi:type="dcterms:W3CDTF">2015-11-26T16:53:00Z</dcterms:modified>
</cp:coreProperties>
</file>